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7C173" w14:textId="77777777" w:rsidR="00AB2B3C" w:rsidRPr="00313ED2" w:rsidRDefault="00AB2B3C" w:rsidP="00AB2B3C">
      <w:pPr>
        <w:spacing w:after="0" w:line="312" w:lineRule="auto"/>
        <w:rPr>
          <w:rFonts w:ascii="Palatino Linotype" w:hAnsi="Palatino Linotype" w:cs="Times New Roman"/>
          <w:b/>
          <w:bCs/>
          <w:sz w:val="28"/>
          <w:szCs w:val="28"/>
        </w:rPr>
      </w:pPr>
      <w:r w:rsidRPr="00313ED2">
        <w:rPr>
          <w:rFonts w:ascii="Palatino Linotype" w:hAnsi="Palatino Linotype" w:cs="Times New Roman"/>
          <w:b/>
          <w:bCs/>
          <w:sz w:val="28"/>
          <w:szCs w:val="28"/>
        </w:rPr>
        <w:t xml:space="preserve">Supplementary </w:t>
      </w:r>
      <w:r w:rsidRPr="00E0092E">
        <w:rPr>
          <w:rFonts w:ascii="Palatino Linotype" w:hAnsi="Palatino Linotype" w:cs="Times New Roman"/>
          <w:b/>
          <w:bCs/>
          <w:sz w:val="28"/>
          <w:szCs w:val="28"/>
        </w:rPr>
        <w:t>Figure</w:t>
      </w:r>
      <w:r>
        <w:rPr>
          <w:rFonts w:ascii="Palatino Linotype" w:hAnsi="Palatino Linotype" w:cs="Times New Roman" w:hint="eastAsia"/>
          <w:b/>
          <w:bCs/>
          <w:sz w:val="28"/>
          <w:szCs w:val="28"/>
          <w:lang w:eastAsia="zh-CN"/>
        </w:rPr>
        <w:t>s</w:t>
      </w:r>
    </w:p>
    <w:p w14:paraId="54055250" w14:textId="77777777" w:rsidR="00AB2B3C" w:rsidRPr="002C3D65" w:rsidRDefault="00AB2B3C" w:rsidP="00AB2B3C">
      <w:pPr>
        <w:spacing w:after="0" w:line="312" w:lineRule="auto"/>
        <w:rPr>
          <w:rFonts w:ascii="Palatino Linotype" w:hAnsi="Palatino Linotype" w:cs="Times New Roman"/>
          <w:sz w:val="24"/>
          <w:szCs w:val="24"/>
        </w:rPr>
      </w:pPr>
    </w:p>
    <w:p w14:paraId="6B339DE7" w14:textId="77777777" w:rsidR="00AB2B3C" w:rsidRPr="00AC635E" w:rsidRDefault="00AB2B3C" w:rsidP="00AB2B3C">
      <w:pPr>
        <w:spacing w:after="0" w:line="312" w:lineRule="auto"/>
        <w:jc w:val="center"/>
        <w:rPr>
          <w:rFonts w:ascii="Palatino Linotype" w:hAnsi="Palatino Linotype" w:cs="Times New Roman"/>
          <w:sz w:val="24"/>
          <w:szCs w:val="24"/>
        </w:rPr>
      </w:pPr>
      <w:r>
        <w:rPr>
          <w:rFonts w:ascii="Palatino Linotype" w:hAnsi="Palatino Linotype" w:cs="Times New Roman"/>
          <w:noProof/>
          <w:sz w:val="24"/>
          <w:szCs w:val="24"/>
        </w:rPr>
        <w:drawing>
          <wp:inline distT="0" distB="0" distL="0" distR="0" wp14:anchorId="3F66F1C1" wp14:editId="6B556023">
            <wp:extent cx="5943600" cy="2971800"/>
            <wp:effectExtent l="0" t="0" r="0" b="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D94C4" w14:textId="77777777" w:rsidR="00AB2B3C" w:rsidRPr="00313ED2" w:rsidRDefault="00AB2B3C" w:rsidP="00AB2B3C">
      <w:pPr>
        <w:spacing w:after="0" w:line="312" w:lineRule="auto"/>
        <w:rPr>
          <w:rFonts w:ascii="Palatino Linotype" w:hAnsi="Palatino Linotype" w:cs="Times New Roman"/>
          <w:sz w:val="20"/>
          <w:szCs w:val="20"/>
        </w:rPr>
      </w:pPr>
      <w:r w:rsidRPr="00313ED2">
        <w:rPr>
          <w:rFonts w:ascii="Palatino Linotype" w:hAnsi="Palatino Linotype" w:cs="Times New Roman"/>
          <w:b/>
          <w:bCs/>
          <w:sz w:val="20"/>
          <w:szCs w:val="20"/>
        </w:rPr>
        <w:t>Supplementary Figure 1</w:t>
      </w:r>
      <w:r w:rsidRPr="00313ED2">
        <w:rPr>
          <w:rFonts w:ascii="Palatino Linotype" w:hAnsi="Palatino Linotype" w:cs="Times New Roman"/>
          <w:b/>
          <w:bCs/>
          <w:sz w:val="20"/>
          <w:szCs w:val="20"/>
          <w:lang w:eastAsia="zh-CN"/>
        </w:rPr>
        <w:t>.</w:t>
      </w:r>
      <w:r w:rsidRPr="00313ED2">
        <w:rPr>
          <w:rFonts w:ascii="Palatino Linotype" w:hAnsi="Palatino Linotype" w:cs="Times New Roman"/>
          <w:sz w:val="20"/>
          <w:szCs w:val="20"/>
        </w:rPr>
        <w:t xml:space="preserve"> Coverage depth distribution of the</w:t>
      </w:r>
      <w:r>
        <w:rPr>
          <w:rFonts w:ascii="Palatino Linotype" w:hAnsi="Palatino Linotype" w:cs="Times New Roman"/>
          <w:i/>
          <w:iCs/>
          <w:sz w:val="20"/>
          <w:szCs w:val="20"/>
        </w:rPr>
        <w:t xml:space="preserve"> </w:t>
      </w:r>
      <w:r w:rsidRPr="004B3496">
        <w:rPr>
          <w:rFonts w:ascii="Palatino Linotype" w:hAnsi="Palatino Linotype" w:cs="Times New Roman"/>
          <w:i/>
          <w:iCs/>
          <w:sz w:val="20"/>
          <w:szCs w:val="20"/>
        </w:rPr>
        <w:t xml:space="preserve">E. </w:t>
      </w:r>
      <w:proofErr w:type="spellStart"/>
      <w:r w:rsidRPr="004B3496">
        <w:rPr>
          <w:rFonts w:ascii="Palatino Linotype" w:hAnsi="Palatino Linotype" w:cs="Times New Roman"/>
          <w:i/>
          <w:iCs/>
          <w:sz w:val="20"/>
          <w:szCs w:val="20"/>
        </w:rPr>
        <w:t>stephanianum</w:t>
      </w:r>
      <w:proofErr w:type="spellEnd"/>
      <w:r w:rsidRPr="006A1C9E">
        <w:rPr>
          <w:rFonts w:ascii="Palatino Linotype" w:hAnsi="Palatino Linotype" w:cs="Times New Roman"/>
          <w:i/>
          <w:iCs/>
          <w:sz w:val="20"/>
          <w:szCs w:val="20"/>
        </w:rPr>
        <w:t xml:space="preserve"> </w:t>
      </w:r>
      <w:r w:rsidRPr="00313ED2">
        <w:rPr>
          <w:rFonts w:ascii="Palatino Linotype" w:hAnsi="Palatino Linotype" w:cs="Times New Roman"/>
          <w:sz w:val="20"/>
          <w:szCs w:val="20"/>
        </w:rPr>
        <w:t>cp genome.</w:t>
      </w:r>
    </w:p>
    <w:p w14:paraId="7380E1C4" w14:textId="77777777" w:rsidR="00AB2B3C" w:rsidRPr="00AC635E" w:rsidRDefault="00AB2B3C" w:rsidP="00AB2B3C">
      <w:pPr>
        <w:spacing w:after="0" w:line="312" w:lineRule="auto"/>
        <w:rPr>
          <w:rFonts w:ascii="Palatino Linotype" w:hAnsi="Palatino Linotype" w:cs="Times New Roman"/>
          <w:sz w:val="24"/>
          <w:szCs w:val="24"/>
        </w:rPr>
      </w:pPr>
    </w:p>
    <w:p w14:paraId="32620FBE" w14:textId="77777777" w:rsidR="00AB2B3C" w:rsidRPr="00AC635E" w:rsidRDefault="00AB2B3C" w:rsidP="00AB2B3C">
      <w:pPr>
        <w:spacing w:after="0" w:line="312" w:lineRule="auto"/>
        <w:rPr>
          <w:rFonts w:ascii="Palatino Linotype" w:hAnsi="Palatino Linotype" w:cs="Times New Roman"/>
          <w:sz w:val="24"/>
          <w:szCs w:val="24"/>
        </w:rPr>
      </w:pPr>
    </w:p>
    <w:p w14:paraId="7702C975" w14:textId="77777777" w:rsidR="00AB2B3C" w:rsidRPr="00AC635E" w:rsidRDefault="00AB2B3C" w:rsidP="00AB2B3C">
      <w:pPr>
        <w:spacing w:after="0" w:line="312" w:lineRule="auto"/>
        <w:jc w:val="center"/>
        <w:rPr>
          <w:rFonts w:ascii="Palatino Linotype" w:hAnsi="Palatino Linotype" w:cs="Times New Roman"/>
          <w:sz w:val="24"/>
          <w:szCs w:val="24"/>
        </w:rPr>
      </w:pPr>
      <w:r>
        <w:rPr>
          <w:rFonts w:ascii="Palatino Linotype" w:hAnsi="Palatino Linotype" w:cs="Times New Roman"/>
          <w:noProof/>
          <w:sz w:val="24"/>
          <w:szCs w:val="24"/>
        </w:rPr>
        <w:drawing>
          <wp:inline distT="0" distB="0" distL="0" distR="0" wp14:anchorId="4556158D" wp14:editId="12859F5D">
            <wp:extent cx="5727700" cy="2120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77AC0" w14:textId="77777777" w:rsidR="00AB2B3C" w:rsidRPr="00313ED2" w:rsidRDefault="00AB2B3C" w:rsidP="00AB2B3C">
      <w:pPr>
        <w:spacing w:after="0" w:line="312" w:lineRule="auto"/>
        <w:rPr>
          <w:rFonts w:ascii="Palatino Linotype" w:hAnsi="Palatino Linotype" w:cs="Times New Roman"/>
          <w:sz w:val="20"/>
          <w:szCs w:val="20"/>
        </w:rPr>
      </w:pPr>
      <w:r w:rsidRPr="00313ED2">
        <w:rPr>
          <w:rFonts w:ascii="Palatino Linotype" w:hAnsi="Palatino Linotype" w:cs="Times New Roman"/>
          <w:b/>
          <w:bCs/>
          <w:sz w:val="20"/>
          <w:szCs w:val="20"/>
        </w:rPr>
        <w:t>Supplementary Figure 2.</w:t>
      </w:r>
      <w:r w:rsidRPr="00313ED2">
        <w:rPr>
          <w:rFonts w:ascii="Palatino Linotype" w:hAnsi="Palatino Linotype" w:cs="Times New Roman"/>
          <w:sz w:val="20"/>
          <w:szCs w:val="20"/>
        </w:rPr>
        <w:t xml:space="preserve"> Structure of trans-splicing genes in the</w:t>
      </w:r>
      <w:r w:rsidRPr="00E3715D">
        <w:rPr>
          <w:rFonts w:ascii="Palatino Linotype" w:hAnsi="Palatino Linotype" w:cs="Times New Roman"/>
          <w:i/>
          <w:iCs/>
          <w:sz w:val="20"/>
          <w:szCs w:val="20"/>
        </w:rPr>
        <w:t xml:space="preserve"> </w:t>
      </w:r>
      <w:r w:rsidRPr="004B3496">
        <w:rPr>
          <w:rFonts w:ascii="Palatino Linotype" w:hAnsi="Palatino Linotype" w:cs="Times New Roman"/>
          <w:i/>
          <w:iCs/>
          <w:sz w:val="20"/>
          <w:szCs w:val="20"/>
        </w:rPr>
        <w:t xml:space="preserve">E. </w:t>
      </w:r>
      <w:proofErr w:type="spellStart"/>
      <w:r w:rsidRPr="004B3496">
        <w:rPr>
          <w:rFonts w:ascii="Palatino Linotype" w:hAnsi="Palatino Linotype" w:cs="Times New Roman"/>
          <w:i/>
          <w:iCs/>
          <w:sz w:val="20"/>
          <w:szCs w:val="20"/>
        </w:rPr>
        <w:t>stephanianum</w:t>
      </w:r>
      <w:proofErr w:type="spellEnd"/>
      <w:r w:rsidRPr="00E3715D">
        <w:rPr>
          <w:rFonts w:ascii="Palatino Linotype" w:hAnsi="Palatino Linotype" w:cs="Times New Roman"/>
          <w:i/>
          <w:iCs/>
          <w:sz w:val="20"/>
          <w:szCs w:val="20"/>
        </w:rPr>
        <w:t xml:space="preserve"> </w:t>
      </w:r>
      <w:r w:rsidRPr="00313ED2">
        <w:rPr>
          <w:rFonts w:ascii="Palatino Linotype" w:hAnsi="Palatino Linotype" w:cs="Times New Roman"/>
          <w:sz w:val="20"/>
          <w:szCs w:val="20"/>
        </w:rPr>
        <w:t>cp genome.</w:t>
      </w:r>
    </w:p>
    <w:p w14:paraId="712CEB4B" w14:textId="77777777" w:rsidR="00AB2B3C" w:rsidRPr="00AC635E" w:rsidRDefault="00AB2B3C" w:rsidP="00AB2B3C">
      <w:pPr>
        <w:spacing w:after="0" w:line="312" w:lineRule="auto"/>
        <w:rPr>
          <w:rFonts w:ascii="Palatino Linotype" w:hAnsi="Palatino Linotype" w:cs="Times New Roman"/>
          <w:sz w:val="24"/>
          <w:szCs w:val="24"/>
        </w:rPr>
      </w:pPr>
    </w:p>
    <w:p w14:paraId="634B8A64" w14:textId="77777777" w:rsidR="00AB2B3C" w:rsidRPr="00AC635E" w:rsidRDefault="00AB2B3C" w:rsidP="00AB2B3C">
      <w:pPr>
        <w:spacing w:after="0" w:line="312" w:lineRule="auto"/>
        <w:rPr>
          <w:rFonts w:ascii="Palatino Linotype" w:hAnsi="Palatino Linotype" w:cs="Times New Roman"/>
          <w:sz w:val="24"/>
          <w:szCs w:val="24"/>
        </w:rPr>
      </w:pPr>
    </w:p>
    <w:p w14:paraId="6408F8C4" w14:textId="77777777" w:rsidR="00AB2B3C" w:rsidRPr="00AC635E" w:rsidRDefault="00AB2B3C" w:rsidP="00AB2B3C">
      <w:pPr>
        <w:spacing w:after="0" w:line="312" w:lineRule="auto"/>
        <w:jc w:val="center"/>
        <w:rPr>
          <w:rFonts w:ascii="Palatino Linotype" w:hAnsi="Palatino Linotype" w:cs="Times New Roman"/>
          <w:sz w:val="24"/>
          <w:szCs w:val="24"/>
        </w:rPr>
      </w:pPr>
      <w:r>
        <w:rPr>
          <w:rFonts w:ascii="Palatino Linotype" w:hAnsi="Palatino Linotype" w:cs="Times New Roman"/>
          <w:noProof/>
          <w:sz w:val="24"/>
          <w:szCs w:val="24"/>
        </w:rPr>
        <w:lastRenderedPageBreak/>
        <w:drawing>
          <wp:inline distT="0" distB="0" distL="0" distR="0" wp14:anchorId="2B3F5DCC" wp14:editId="38FE18A0">
            <wp:extent cx="5727700" cy="4622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C5A42" w14:textId="77777777" w:rsidR="00AB2B3C" w:rsidRPr="00313ED2" w:rsidRDefault="00AB2B3C" w:rsidP="00AB2B3C">
      <w:pPr>
        <w:spacing w:after="0" w:line="312" w:lineRule="auto"/>
        <w:rPr>
          <w:rFonts w:ascii="Palatino Linotype" w:hAnsi="Palatino Linotype" w:cs="Times New Roman"/>
          <w:sz w:val="20"/>
          <w:szCs w:val="20"/>
        </w:rPr>
      </w:pPr>
      <w:r w:rsidRPr="00313ED2">
        <w:rPr>
          <w:rFonts w:ascii="Palatino Linotype" w:hAnsi="Palatino Linotype" w:cs="Times New Roman"/>
          <w:b/>
          <w:bCs/>
          <w:sz w:val="20"/>
          <w:szCs w:val="20"/>
        </w:rPr>
        <w:t>Supplementary Figure 3.</w:t>
      </w:r>
      <w:r w:rsidRPr="00313ED2">
        <w:rPr>
          <w:rFonts w:ascii="Palatino Linotype" w:hAnsi="Palatino Linotype" w:cs="Times New Roman"/>
          <w:sz w:val="20"/>
          <w:szCs w:val="20"/>
        </w:rPr>
        <w:t xml:space="preserve"> Structure of </w:t>
      </w:r>
      <w:r w:rsidRPr="00112B14">
        <w:rPr>
          <w:rFonts w:ascii="Palatino Linotype" w:hAnsi="Palatino Linotype" w:cs="Times New Roman"/>
          <w:sz w:val="20"/>
          <w:szCs w:val="20"/>
          <w:lang w:eastAsia="zh-CN"/>
        </w:rPr>
        <w:t>c</w:t>
      </w:r>
      <w:r w:rsidRPr="00313ED2">
        <w:rPr>
          <w:rFonts w:ascii="Palatino Linotype" w:hAnsi="Palatino Linotype" w:cs="Times New Roman"/>
          <w:sz w:val="20"/>
          <w:szCs w:val="20"/>
        </w:rPr>
        <w:t>is-splicing genes in the</w:t>
      </w:r>
      <w:r w:rsidRPr="00E3715D">
        <w:rPr>
          <w:rFonts w:ascii="Palatino Linotype" w:hAnsi="Palatino Linotype" w:cs="Times New Roman"/>
          <w:i/>
          <w:iCs/>
          <w:sz w:val="20"/>
          <w:szCs w:val="20"/>
        </w:rPr>
        <w:t xml:space="preserve"> </w:t>
      </w:r>
      <w:r w:rsidRPr="004B3496">
        <w:rPr>
          <w:rFonts w:ascii="Palatino Linotype" w:hAnsi="Palatino Linotype" w:cs="Times New Roman"/>
          <w:i/>
          <w:iCs/>
          <w:sz w:val="20"/>
          <w:szCs w:val="20"/>
        </w:rPr>
        <w:t xml:space="preserve">E. </w:t>
      </w:r>
      <w:proofErr w:type="spellStart"/>
      <w:r w:rsidRPr="004B3496">
        <w:rPr>
          <w:rFonts w:ascii="Palatino Linotype" w:hAnsi="Palatino Linotype" w:cs="Times New Roman"/>
          <w:i/>
          <w:iCs/>
          <w:sz w:val="20"/>
          <w:szCs w:val="20"/>
        </w:rPr>
        <w:t>stephanianum</w:t>
      </w:r>
      <w:proofErr w:type="spellEnd"/>
      <w:r w:rsidRPr="00313ED2">
        <w:rPr>
          <w:rFonts w:ascii="Palatino Linotype" w:hAnsi="Palatino Linotype" w:cs="Times New Roman"/>
          <w:sz w:val="20"/>
          <w:szCs w:val="20"/>
        </w:rPr>
        <w:t xml:space="preserve"> cp genome.</w:t>
      </w:r>
    </w:p>
    <w:p w14:paraId="715F74C2" w14:textId="77777777" w:rsidR="00AB2B3C" w:rsidRPr="00AC635E" w:rsidRDefault="00AB2B3C" w:rsidP="00AB2B3C">
      <w:pPr>
        <w:spacing w:after="0" w:line="312" w:lineRule="auto"/>
        <w:rPr>
          <w:rFonts w:ascii="Palatino Linotype" w:hAnsi="Palatino Linotype" w:cs="Times New Roman"/>
          <w:sz w:val="24"/>
          <w:szCs w:val="24"/>
        </w:rPr>
      </w:pPr>
    </w:p>
    <w:p w14:paraId="760F2E0F" w14:textId="77777777" w:rsidR="00AB2B3C" w:rsidRPr="001E150E" w:rsidRDefault="00AB2B3C" w:rsidP="00AB2B3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838FD6F" w14:textId="77777777" w:rsidR="00AB2B3C" w:rsidRPr="00AC635E" w:rsidRDefault="00AB2B3C" w:rsidP="005639F2">
      <w:pPr>
        <w:spacing w:after="0" w:line="312" w:lineRule="auto"/>
        <w:rPr>
          <w:rFonts w:ascii="Palatino Linotype" w:hAnsi="Palatino Linotype" w:cs="Times New Roman"/>
          <w:sz w:val="24"/>
          <w:szCs w:val="24"/>
        </w:rPr>
      </w:pPr>
    </w:p>
    <w:sectPr w:rsidR="00AB2B3C" w:rsidRPr="00AC635E" w:rsidSect="00261EA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A9C3C8" w14:textId="77777777" w:rsidR="00A31589" w:rsidRDefault="00A31589" w:rsidP="002A2F13">
      <w:pPr>
        <w:spacing w:after="0" w:line="240" w:lineRule="auto"/>
      </w:pPr>
      <w:r>
        <w:separator/>
      </w:r>
    </w:p>
  </w:endnote>
  <w:endnote w:type="continuationSeparator" w:id="0">
    <w:p w14:paraId="6B77E8B5" w14:textId="77777777" w:rsidR="00A31589" w:rsidRDefault="00A31589" w:rsidP="002A2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5F25D1" w14:textId="77777777" w:rsidR="00A31589" w:rsidRDefault="00A31589" w:rsidP="002A2F13">
      <w:pPr>
        <w:spacing w:after="0" w:line="240" w:lineRule="auto"/>
      </w:pPr>
      <w:r>
        <w:separator/>
      </w:r>
    </w:p>
  </w:footnote>
  <w:footnote w:type="continuationSeparator" w:id="0">
    <w:p w14:paraId="59D8E323" w14:textId="77777777" w:rsidR="00A31589" w:rsidRDefault="00A31589" w:rsidP="002A2F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269A2"/>
    <w:multiLevelType w:val="multilevel"/>
    <w:tmpl w:val="699C03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F9F08EE"/>
    <w:multiLevelType w:val="multilevel"/>
    <w:tmpl w:val="AC9EC1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97B48CF"/>
    <w:multiLevelType w:val="multilevel"/>
    <w:tmpl w:val="E2D24FA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8131622"/>
    <w:multiLevelType w:val="multilevel"/>
    <w:tmpl w:val="AF4444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8EA19EE"/>
    <w:multiLevelType w:val="multilevel"/>
    <w:tmpl w:val="FCF29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E673B47"/>
    <w:multiLevelType w:val="multilevel"/>
    <w:tmpl w:val="C4ACA4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55E5808"/>
    <w:multiLevelType w:val="multilevel"/>
    <w:tmpl w:val="04CE9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FAE042C"/>
    <w:multiLevelType w:val="multilevel"/>
    <w:tmpl w:val="5AF60C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5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Zealand Ve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edfe9s8aspa3eppe0pfrfor5f0xxx9ds5w&quot;&gt;My EndNote Library&lt;record-ids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6&lt;/item&gt;&lt;item&gt;287&lt;/item&gt;&lt;item&gt;288&lt;/item&gt;&lt;item&gt;289&lt;/item&gt;&lt;item&gt;290&lt;/item&gt;&lt;/record-ids&gt;&lt;/item&gt;&lt;/Libraries&gt;"/>
  </w:docVars>
  <w:rsids>
    <w:rsidRoot w:val="002A2F13"/>
    <w:rsid w:val="0000064F"/>
    <w:rsid w:val="000201C5"/>
    <w:rsid w:val="00020A59"/>
    <w:rsid w:val="000222DE"/>
    <w:rsid w:val="0002257F"/>
    <w:rsid w:val="0002437F"/>
    <w:rsid w:val="00026372"/>
    <w:rsid w:val="000330E0"/>
    <w:rsid w:val="00046362"/>
    <w:rsid w:val="00056A2B"/>
    <w:rsid w:val="000619C1"/>
    <w:rsid w:val="00061ABF"/>
    <w:rsid w:val="00062AB4"/>
    <w:rsid w:val="000645DF"/>
    <w:rsid w:val="0007414E"/>
    <w:rsid w:val="00075AFA"/>
    <w:rsid w:val="0008165C"/>
    <w:rsid w:val="00081FA6"/>
    <w:rsid w:val="00083A8E"/>
    <w:rsid w:val="00084B8C"/>
    <w:rsid w:val="000866AB"/>
    <w:rsid w:val="00087DBD"/>
    <w:rsid w:val="000947A5"/>
    <w:rsid w:val="00094D95"/>
    <w:rsid w:val="00095E2C"/>
    <w:rsid w:val="00097F2B"/>
    <w:rsid w:val="000A2324"/>
    <w:rsid w:val="000A4C4C"/>
    <w:rsid w:val="000A76C9"/>
    <w:rsid w:val="000B0FCF"/>
    <w:rsid w:val="000B61F5"/>
    <w:rsid w:val="000C2726"/>
    <w:rsid w:val="000C2CB3"/>
    <w:rsid w:val="000D7CCB"/>
    <w:rsid w:val="000E201A"/>
    <w:rsid w:val="000E3CBC"/>
    <w:rsid w:val="000E78EE"/>
    <w:rsid w:val="000F24EC"/>
    <w:rsid w:val="001050A6"/>
    <w:rsid w:val="00105707"/>
    <w:rsid w:val="00105E66"/>
    <w:rsid w:val="00106B57"/>
    <w:rsid w:val="00112B14"/>
    <w:rsid w:val="001150F6"/>
    <w:rsid w:val="00115E9E"/>
    <w:rsid w:val="00116B8D"/>
    <w:rsid w:val="001221E8"/>
    <w:rsid w:val="0012341D"/>
    <w:rsid w:val="00124F65"/>
    <w:rsid w:val="0012653D"/>
    <w:rsid w:val="00126DC8"/>
    <w:rsid w:val="001275BC"/>
    <w:rsid w:val="00130688"/>
    <w:rsid w:val="00132D27"/>
    <w:rsid w:val="00133675"/>
    <w:rsid w:val="00140C06"/>
    <w:rsid w:val="0014625C"/>
    <w:rsid w:val="00150931"/>
    <w:rsid w:val="001558C4"/>
    <w:rsid w:val="001568F9"/>
    <w:rsid w:val="0016101B"/>
    <w:rsid w:val="0016557E"/>
    <w:rsid w:val="00166084"/>
    <w:rsid w:val="00173201"/>
    <w:rsid w:val="001771FF"/>
    <w:rsid w:val="00184258"/>
    <w:rsid w:val="00191DE6"/>
    <w:rsid w:val="00192571"/>
    <w:rsid w:val="001974F9"/>
    <w:rsid w:val="001A17BB"/>
    <w:rsid w:val="001B17A1"/>
    <w:rsid w:val="001B1C69"/>
    <w:rsid w:val="001B3581"/>
    <w:rsid w:val="001C272F"/>
    <w:rsid w:val="001C5268"/>
    <w:rsid w:val="001C63E2"/>
    <w:rsid w:val="001D56B1"/>
    <w:rsid w:val="001D5C0A"/>
    <w:rsid w:val="001D5D50"/>
    <w:rsid w:val="001D6C17"/>
    <w:rsid w:val="001D7835"/>
    <w:rsid w:val="001E02D8"/>
    <w:rsid w:val="001E1AE7"/>
    <w:rsid w:val="001E1CD9"/>
    <w:rsid w:val="001E3434"/>
    <w:rsid w:val="001F44DC"/>
    <w:rsid w:val="001F558D"/>
    <w:rsid w:val="0020056F"/>
    <w:rsid w:val="00220A23"/>
    <w:rsid w:val="00220BF7"/>
    <w:rsid w:val="002252BB"/>
    <w:rsid w:val="00225535"/>
    <w:rsid w:val="0023027C"/>
    <w:rsid w:val="002328C6"/>
    <w:rsid w:val="00232E35"/>
    <w:rsid w:val="00233DEC"/>
    <w:rsid w:val="002340C9"/>
    <w:rsid w:val="002351E4"/>
    <w:rsid w:val="00235751"/>
    <w:rsid w:val="002357C8"/>
    <w:rsid w:val="00251FA5"/>
    <w:rsid w:val="00254536"/>
    <w:rsid w:val="002558E3"/>
    <w:rsid w:val="00267D5A"/>
    <w:rsid w:val="002701B3"/>
    <w:rsid w:val="0027579B"/>
    <w:rsid w:val="00283D6C"/>
    <w:rsid w:val="00285411"/>
    <w:rsid w:val="0028764C"/>
    <w:rsid w:val="00291EA5"/>
    <w:rsid w:val="00293946"/>
    <w:rsid w:val="00297CEE"/>
    <w:rsid w:val="002A06DB"/>
    <w:rsid w:val="002A2F13"/>
    <w:rsid w:val="002A6E55"/>
    <w:rsid w:val="002B460D"/>
    <w:rsid w:val="002B6131"/>
    <w:rsid w:val="002C010B"/>
    <w:rsid w:val="002C3D65"/>
    <w:rsid w:val="002D1F5E"/>
    <w:rsid w:val="002D2E82"/>
    <w:rsid w:val="002D4035"/>
    <w:rsid w:val="002F0FEF"/>
    <w:rsid w:val="002F3582"/>
    <w:rsid w:val="0030671C"/>
    <w:rsid w:val="00313ED2"/>
    <w:rsid w:val="00315D99"/>
    <w:rsid w:val="00317D4B"/>
    <w:rsid w:val="0033016C"/>
    <w:rsid w:val="00333FD5"/>
    <w:rsid w:val="00336D42"/>
    <w:rsid w:val="003409B0"/>
    <w:rsid w:val="00341A90"/>
    <w:rsid w:val="0035137E"/>
    <w:rsid w:val="00352094"/>
    <w:rsid w:val="00352898"/>
    <w:rsid w:val="00357157"/>
    <w:rsid w:val="00362CF7"/>
    <w:rsid w:val="00363525"/>
    <w:rsid w:val="00371256"/>
    <w:rsid w:val="003752E9"/>
    <w:rsid w:val="00375FF8"/>
    <w:rsid w:val="0037697C"/>
    <w:rsid w:val="00382377"/>
    <w:rsid w:val="00385687"/>
    <w:rsid w:val="0038779E"/>
    <w:rsid w:val="003971CD"/>
    <w:rsid w:val="003A2256"/>
    <w:rsid w:val="003B52D1"/>
    <w:rsid w:val="003B60CB"/>
    <w:rsid w:val="003B6401"/>
    <w:rsid w:val="003B69D7"/>
    <w:rsid w:val="003B7FC2"/>
    <w:rsid w:val="003C0160"/>
    <w:rsid w:val="003C6EEC"/>
    <w:rsid w:val="003D4287"/>
    <w:rsid w:val="003D62A9"/>
    <w:rsid w:val="003E1F5D"/>
    <w:rsid w:val="003E58E2"/>
    <w:rsid w:val="003E5C07"/>
    <w:rsid w:val="003E6534"/>
    <w:rsid w:val="003E745C"/>
    <w:rsid w:val="003E7D8C"/>
    <w:rsid w:val="003F5E1C"/>
    <w:rsid w:val="00403F28"/>
    <w:rsid w:val="004050D7"/>
    <w:rsid w:val="0040560E"/>
    <w:rsid w:val="00406E1A"/>
    <w:rsid w:val="0041068C"/>
    <w:rsid w:val="004126E6"/>
    <w:rsid w:val="004149A1"/>
    <w:rsid w:val="0041733E"/>
    <w:rsid w:val="00417CC2"/>
    <w:rsid w:val="00420E5F"/>
    <w:rsid w:val="00422E7D"/>
    <w:rsid w:val="00423756"/>
    <w:rsid w:val="00425752"/>
    <w:rsid w:val="004377CE"/>
    <w:rsid w:val="0044257E"/>
    <w:rsid w:val="00453B35"/>
    <w:rsid w:val="00460237"/>
    <w:rsid w:val="004620E4"/>
    <w:rsid w:val="004635D0"/>
    <w:rsid w:val="00463A59"/>
    <w:rsid w:val="00464997"/>
    <w:rsid w:val="0046629C"/>
    <w:rsid w:val="00471A90"/>
    <w:rsid w:val="00471D6C"/>
    <w:rsid w:val="004724F8"/>
    <w:rsid w:val="004758A2"/>
    <w:rsid w:val="00477144"/>
    <w:rsid w:val="004803EB"/>
    <w:rsid w:val="00482054"/>
    <w:rsid w:val="0048400A"/>
    <w:rsid w:val="00484C94"/>
    <w:rsid w:val="00492FC9"/>
    <w:rsid w:val="00493CAC"/>
    <w:rsid w:val="00495A3A"/>
    <w:rsid w:val="004A3E22"/>
    <w:rsid w:val="004A5116"/>
    <w:rsid w:val="004A62B4"/>
    <w:rsid w:val="004B1417"/>
    <w:rsid w:val="004B180D"/>
    <w:rsid w:val="004B41C4"/>
    <w:rsid w:val="004B4479"/>
    <w:rsid w:val="004B7059"/>
    <w:rsid w:val="004C3985"/>
    <w:rsid w:val="004C4D15"/>
    <w:rsid w:val="004D114E"/>
    <w:rsid w:val="004D4D97"/>
    <w:rsid w:val="004E7248"/>
    <w:rsid w:val="004F0527"/>
    <w:rsid w:val="004F3560"/>
    <w:rsid w:val="0050655D"/>
    <w:rsid w:val="00507F28"/>
    <w:rsid w:val="00510727"/>
    <w:rsid w:val="00511BC4"/>
    <w:rsid w:val="00512A94"/>
    <w:rsid w:val="0051578B"/>
    <w:rsid w:val="0051662A"/>
    <w:rsid w:val="00521F97"/>
    <w:rsid w:val="00523214"/>
    <w:rsid w:val="00527001"/>
    <w:rsid w:val="00536529"/>
    <w:rsid w:val="00536598"/>
    <w:rsid w:val="00540F13"/>
    <w:rsid w:val="00545165"/>
    <w:rsid w:val="00547140"/>
    <w:rsid w:val="00551A96"/>
    <w:rsid w:val="00555609"/>
    <w:rsid w:val="00562C87"/>
    <w:rsid w:val="005639F2"/>
    <w:rsid w:val="00565AEE"/>
    <w:rsid w:val="00566A69"/>
    <w:rsid w:val="00566D65"/>
    <w:rsid w:val="00577909"/>
    <w:rsid w:val="00580320"/>
    <w:rsid w:val="00583012"/>
    <w:rsid w:val="005859D2"/>
    <w:rsid w:val="005919B4"/>
    <w:rsid w:val="005A0E56"/>
    <w:rsid w:val="005A5776"/>
    <w:rsid w:val="005B4FA0"/>
    <w:rsid w:val="005C28ED"/>
    <w:rsid w:val="005C75B5"/>
    <w:rsid w:val="005E0864"/>
    <w:rsid w:val="005E119B"/>
    <w:rsid w:val="005E3143"/>
    <w:rsid w:val="005F09F6"/>
    <w:rsid w:val="005F7718"/>
    <w:rsid w:val="00602343"/>
    <w:rsid w:val="00605D44"/>
    <w:rsid w:val="00607969"/>
    <w:rsid w:val="00614D7E"/>
    <w:rsid w:val="006178A9"/>
    <w:rsid w:val="00617CD6"/>
    <w:rsid w:val="00621A66"/>
    <w:rsid w:val="0062407B"/>
    <w:rsid w:val="006301B2"/>
    <w:rsid w:val="006303BE"/>
    <w:rsid w:val="00632103"/>
    <w:rsid w:val="006337F2"/>
    <w:rsid w:val="00635692"/>
    <w:rsid w:val="00641F65"/>
    <w:rsid w:val="00644F01"/>
    <w:rsid w:val="006452F5"/>
    <w:rsid w:val="00650F2E"/>
    <w:rsid w:val="00657151"/>
    <w:rsid w:val="00657F67"/>
    <w:rsid w:val="00657F93"/>
    <w:rsid w:val="00661DFE"/>
    <w:rsid w:val="006738F6"/>
    <w:rsid w:val="00674129"/>
    <w:rsid w:val="006847E6"/>
    <w:rsid w:val="00687086"/>
    <w:rsid w:val="0068751D"/>
    <w:rsid w:val="00696CF1"/>
    <w:rsid w:val="006A0812"/>
    <w:rsid w:val="006A1C9E"/>
    <w:rsid w:val="006A6FE9"/>
    <w:rsid w:val="006A762B"/>
    <w:rsid w:val="006B0C54"/>
    <w:rsid w:val="006B228E"/>
    <w:rsid w:val="006B55F8"/>
    <w:rsid w:val="006B5806"/>
    <w:rsid w:val="006C21CA"/>
    <w:rsid w:val="006C24A2"/>
    <w:rsid w:val="006D48BD"/>
    <w:rsid w:val="006D6201"/>
    <w:rsid w:val="006D6890"/>
    <w:rsid w:val="006E1A98"/>
    <w:rsid w:val="006E1B3A"/>
    <w:rsid w:val="006E33C8"/>
    <w:rsid w:val="006E6941"/>
    <w:rsid w:val="007010BE"/>
    <w:rsid w:val="00701AFA"/>
    <w:rsid w:val="00705FCC"/>
    <w:rsid w:val="00706E74"/>
    <w:rsid w:val="007116FA"/>
    <w:rsid w:val="007125BC"/>
    <w:rsid w:val="00713162"/>
    <w:rsid w:val="00715B55"/>
    <w:rsid w:val="00720D0B"/>
    <w:rsid w:val="00722E79"/>
    <w:rsid w:val="00724754"/>
    <w:rsid w:val="00730A84"/>
    <w:rsid w:val="00733F99"/>
    <w:rsid w:val="0074458D"/>
    <w:rsid w:val="007452D1"/>
    <w:rsid w:val="00746729"/>
    <w:rsid w:val="00746BDA"/>
    <w:rsid w:val="00750694"/>
    <w:rsid w:val="00751FF4"/>
    <w:rsid w:val="00754057"/>
    <w:rsid w:val="007573D6"/>
    <w:rsid w:val="007611B8"/>
    <w:rsid w:val="007643C1"/>
    <w:rsid w:val="007677D9"/>
    <w:rsid w:val="00771EF1"/>
    <w:rsid w:val="007771E4"/>
    <w:rsid w:val="007A1BD6"/>
    <w:rsid w:val="007A7004"/>
    <w:rsid w:val="007A7926"/>
    <w:rsid w:val="007B0848"/>
    <w:rsid w:val="007B3CEF"/>
    <w:rsid w:val="007B42A0"/>
    <w:rsid w:val="007C0764"/>
    <w:rsid w:val="007C1165"/>
    <w:rsid w:val="007C38FA"/>
    <w:rsid w:val="007C4943"/>
    <w:rsid w:val="007C4E43"/>
    <w:rsid w:val="007C5A32"/>
    <w:rsid w:val="007C5BC6"/>
    <w:rsid w:val="007C67C3"/>
    <w:rsid w:val="007C6B02"/>
    <w:rsid w:val="007D0BCA"/>
    <w:rsid w:val="007D44A1"/>
    <w:rsid w:val="007D787C"/>
    <w:rsid w:val="007E254C"/>
    <w:rsid w:val="007E2EF2"/>
    <w:rsid w:val="007E2F0D"/>
    <w:rsid w:val="007E665D"/>
    <w:rsid w:val="007E72B9"/>
    <w:rsid w:val="007F632A"/>
    <w:rsid w:val="0080048E"/>
    <w:rsid w:val="00801405"/>
    <w:rsid w:val="00805BC9"/>
    <w:rsid w:val="008069A2"/>
    <w:rsid w:val="00807A9F"/>
    <w:rsid w:val="00812B14"/>
    <w:rsid w:val="008157D4"/>
    <w:rsid w:val="00816B32"/>
    <w:rsid w:val="00817BFA"/>
    <w:rsid w:val="00820132"/>
    <w:rsid w:val="00821665"/>
    <w:rsid w:val="00832858"/>
    <w:rsid w:val="00833FB1"/>
    <w:rsid w:val="008414C4"/>
    <w:rsid w:val="0084160D"/>
    <w:rsid w:val="0085569F"/>
    <w:rsid w:val="00863A81"/>
    <w:rsid w:val="0086476A"/>
    <w:rsid w:val="00866487"/>
    <w:rsid w:val="00866CEB"/>
    <w:rsid w:val="008736B9"/>
    <w:rsid w:val="00873992"/>
    <w:rsid w:val="00876642"/>
    <w:rsid w:val="008801E6"/>
    <w:rsid w:val="0088071C"/>
    <w:rsid w:val="00880A40"/>
    <w:rsid w:val="00883159"/>
    <w:rsid w:val="0088454B"/>
    <w:rsid w:val="008867B4"/>
    <w:rsid w:val="008868AB"/>
    <w:rsid w:val="00886A0D"/>
    <w:rsid w:val="008927B1"/>
    <w:rsid w:val="00893D34"/>
    <w:rsid w:val="00894AD8"/>
    <w:rsid w:val="008A166B"/>
    <w:rsid w:val="008A183A"/>
    <w:rsid w:val="008A37F3"/>
    <w:rsid w:val="008A3FC4"/>
    <w:rsid w:val="008B47EB"/>
    <w:rsid w:val="008B65A5"/>
    <w:rsid w:val="008B6A53"/>
    <w:rsid w:val="008C14B5"/>
    <w:rsid w:val="008C25BC"/>
    <w:rsid w:val="008C66EC"/>
    <w:rsid w:val="008D028B"/>
    <w:rsid w:val="008D24E5"/>
    <w:rsid w:val="008D3858"/>
    <w:rsid w:val="008D3C5F"/>
    <w:rsid w:val="008D54FF"/>
    <w:rsid w:val="008F3693"/>
    <w:rsid w:val="008F48D7"/>
    <w:rsid w:val="008F6043"/>
    <w:rsid w:val="008F616F"/>
    <w:rsid w:val="008F6AEB"/>
    <w:rsid w:val="009021AF"/>
    <w:rsid w:val="009050F4"/>
    <w:rsid w:val="00905378"/>
    <w:rsid w:val="00911BCB"/>
    <w:rsid w:val="00912716"/>
    <w:rsid w:val="00914EBC"/>
    <w:rsid w:val="00915C6E"/>
    <w:rsid w:val="00920753"/>
    <w:rsid w:val="0092230A"/>
    <w:rsid w:val="00925F9E"/>
    <w:rsid w:val="009376F2"/>
    <w:rsid w:val="00942C82"/>
    <w:rsid w:val="00945C79"/>
    <w:rsid w:val="0094797E"/>
    <w:rsid w:val="00960B47"/>
    <w:rsid w:val="009616EB"/>
    <w:rsid w:val="00967FE2"/>
    <w:rsid w:val="00973310"/>
    <w:rsid w:val="00974660"/>
    <w:rsid w:val="00977157"/>
    <w:rsid w:val="009807B8"/>
    <w:rsid w:val="00982973"/>
    <w:rsid w:val="00983ADE"/>
    <w:rsid w:val="009848C6"/>
    <w:rsid w:val="009A00F7"/>
    <w:rsid w:val="009A0559"/>
    <w:rsid w:val="009A25AA"/>
    <w:rsid w:val="009A4821"/>
    <w:rsid w:val="009A7494"/>
    <w:rsid w:val="009B02E1"/>
    <w:rsid w:val="009B13BC"/>
    <w:rsid w:val="009B17A6"/>
    <w:rsid w:val="009B1CDD"/>
    <w:rsid w:val="009B7C85"/>
    <w:rsid w:val="009C3468"/>
    <w:rsid w:val="009C6EFA"/>
    <w:rsid w:val="009C6F3A"/>
    <w:rsid w:val="009D0EB5"/>
    <w:rsid w:val="009D2A47"/>
    <w:rsid w:val="009D51CB"/>
    <w:rsid w:val="009E6C88"/>
    <w:rsid w:val="009F1E1C"/>
    <w:rsid w:val="009F38F1"/>
    <w:rsid w:val="009F4EAC"/>
    <w:rsid w:val="009F7C76"/>
    <w:rsid w:val="00A00DAA"/>
    <w:rsid w:val="00A044E5"/>
    <w:rsid w:val="00A0785F"/>
    <w:rsid w:val="00A10563"/>
    <w:rsid w:val="00A20C42"/>
    <w:rsid w:val="00A22803"/>
    <w:rsid w:val="00A255D7"/>
    <w:rsid w:val="00A269F0"/>
    <w:rsid w:val="00A305EE"/>
    <w:rsid w:val="00A3080A"/>
    <w:rsid w:val="00A30C4E"/>
    <w:rsid w:val="00A311C6"/>
    <w:rsid w:val="00A31589"/>
    <w:rsid w:val="00A349AC"/>
    <w:rsid w:val="00A34CB9"/>
    <w:rsid w:val="00A36460"/>
    <w:rsid w:val="00A4021B"/>
    <w:rsid w:val="00A42F95"/>
    <w:rsid w:val="00A52BA6"/>
    <w:rsid w:val="00A7054F"/>
    <w:rsid w:val="00A72D42"/>
    <w:rsid w:val="00A736F0"/>
    <w:rsid w:val="00A7799F"/>
    <w:rsid w:val="00A84710"/>
    <w:rsid w:val="00A8536E"/>
    <w:rsid w:val="00A87EFC"/>
    <w:rsid w:val="00A91AE3"/>
    <w:rsid w:val="00A93553"/>
    <w:rsid w:val="00AA281A"/>
    <w:rsid w:val="00AA6B7E"/>
    <w:rsid w:val="00AB01AF"/>
    <w:rsid w:val="00AB2B3C"/>
    <w:rsid w:val="00AB3872"/>
    <w:rsid w:val="00AB5924"/>
    <w:rsid w:val="00AC4DFA"/>
    <w:rsid w:val="00AC4EF8"/>
    <w:rsid w:val="00AC635E"/>
    <w:rsid w:val="00AD207B"/>
    <w:rsid w:val="00AD30EB"/>
    <w:rsid w:val="00AD51E8"/>
    <w:rsid w:val="00AD5DD7"/>
    <w:rsid w:val="00AD7276"/>
    <w:rsid w:val="00AE3940"/>
    <w:rsid w:val="00AE556A"/>
    <w:rsid w:val="00AF1F7B"/>
    <w:rsid w:val="00AF41E1"/>
    <w:rsid w:val="00AF7779"/>
    <w:rsid w:val="00B0034C"/>
    <w:rsid w:val="00B011CE"/>
    <w:rsid w:val="00B033E7"/>
    <w:rsid w:val="00B04029"/>
    <w:rsid w:val="00B06BB7"/>
    <w:rsid w:val="00B11820"/>
    <w:rsid w:val="00B13FE9"/>
    <w:rsid w:val="00B1771A"/>
    <w:rsid w:val="00B2071A"/>
    <w:rsid w:val="00B23CD0"/>
    <w:rsid w:val="00B30523"/>
    <w:rsid w:val="00B41631"/>
    <w:rsid w:val="00B469A1"/>
    <w:rsid w:val="00B47601"/>
    <w:rsid w:val="00B5247D"/>
    <w:rsid w:val="00B529EF"/>
    <w:rsid w:val="00B53D70"/>
    <w:rsid w:val="00B55D22"/>
    <w:rsid w:val="00B70A4F"/>
    <w:rsid w:val="00B72D5B"/>
    <w:rsid w:val="00B72FCB"/>
    <w:rsid w:val="00B75EB0"/>
    <w:rsid w:val="00B77530"/>
    <w:rsid w:val="00B83937"/>
    <w:rsid w:val="00B8656A"/>
    <w:rsid w:val="00B94904"/>
    <w:rsid w:val="00BA13A1"/>
    <w:rsid w:val="00BA1811"/>
    <w:rsid w:val="00BA2DD8"/>
    <w:rsid w:val="00BA2FFF"/>
    <w:rsid w:val="00BA30CA"/>
    <w:rsid w:val="00BA3CF6"/>
    <w:rsid w:val="00BA5753"/>
    <w:rsid w:val="00BA66D0"/>
    <w:rsid w:val="00BB0B9C"/>
    <w:rsid w:val="00BB17ED"/>
    <w:rsid w:val="00BC37A1"/>
    <w:rsid w:val="00BD0A5E"/>
    <w:rsid w:val="00BD3461"/>
    <w:rsid w:val="00BD58F7"/>
    <w:rsid w:val="00BE7F94"/>
    <w:rsid w:val="00BF1922"/>
    <w:rsid w:val="00C0663E"/>
    <w:rsid w:val="00C11EC6"/>
    <w:rsid w:val="00C1727E"/>
    <w:rsid w:val="00C21E84"/>
    <w:rsid w:val="00C2291A"/>
    <w:rsid w:val="00C24208"/>
    <w:rsid w:val="00C2668E"/>
    <w:rsid w:val="00C35E0E"/>
    <w:rsid w:val="00C3731E"/>
    <w:rsid w:val="00C4534F"/>
    <w:rsid w:val="00C4631C"/>
    <w:rsid w:val="00C50722"/>
    <w:rsid w:val="00C54EB0"/>
    <w:rsid w:val="00C55F5B"/>
    <w:rsid w:val="00C610A9"/>
    <w:rsid w:val="00C706AB"/>
    <w:rsid w:val="00C7709A"/>
    <w:rsid w:val="00C858C8"/>
    <w:rsid w:val="00C90834"/>
    <w:rsid w:val="00C93A19"/>
    <w:rsid w:val="00CA1586"/>
    <w:rsid w:val="00CA4285"/>
    <w:rsid w:val="00CB4166"/>
    <w:rsid w:val="00CB4750"/>
    <w:rsid w:val="00CB480A"/>
    <w:rsid w:val="00CC3864"/>
    <w:rsid w:val="00CC38FC"/>
    <w:rsid w:val="00CD6FA5"/>
    <w:rsid w:val="00CE5E29"/>
    <w:rsid w:val="00CF044B"/>
    <w:rsid w:val="00CF1233"/>
    <w:rsid w:val="00CF71B2"/>
    <w:rsid w:val="00CF7E1F"/>
    <w:rsid w:val="00D0060F"/>
    <w:rsid w:val="00D00A37"/>
    <w:rsid w:val="00D01FF8"/>
    <w:rsid w:val="00D03FC5"/>
    <w:rsid w:val="00D047DC"/>
    <w:rsid w:val="00D06998"/>
    <w:rsid w:val="00D1230F"/>
    <w:rsid w:val="00D12DD1"/>
    <w:rsid w:val="00D15194"/>
    <w:rsid w:val="00D155FD"/>
    <w:rsid w:val="00D250D5"/>
    <w:rsid w:val="00D26792"/>
    <w:rsid w:val="00D26E15"/>
    <w:rsid w:val="00D30C53"/>
    <w:rsid w:val="00D31E1B"/>
    <w:rsid w:val="00D3523A"/>
    <w:rsid w:val="00D35A99"/>
    <w:rsid w:val="00D36608"/>
    <w:rsid w:val="00D37A09"/>
    <w:rsid w:val="00D4154B"/>
    <w:rsid w:val="00D43D6A"/>
    <w:rsid w:val="00D44F04"/>
    <w:rsid w:val="00D4539C"/>
    <w:rsid w:val="00D50100"/>
    <w:rsid w:val="00D52643"/>
    <w:rsid w:val="00D53E93"/>
    <w:rsid w:val="00D71EAB"/>
    <w:rsid w:val="00D75460"/>
    <w:rsid w:val="00D80DC0"/>
    <w:rsid w:val="00D845DF"/>
    <w:rsid w:val="00D86410"/>
    <w:rsid w:val="00D91CFD"/>
    <w:rsid w:val="00D92876"/>
    <w:rsid w:val="00D943C5"/>
    <w:rsid w:val="00D961E2"/>
    <w:rsid w:val="00D974A7"/>
    <w:rsid w:val="00D974F1"/>
    <w:rsid w:val="00DA0DAD"/>
    <w:rsid w:val="00DA5BE2"/>
    <w:rsid w:val="00DA5E25"/>
    <w:rsid w:val="00DA76AA"/>
    <w:rsid w:val="00DB4D45"/>
    <w:rsid w:val="00DC12AB"/>
    <w:rsid w:val="00DC31C2"/>
    <w:rsid w:val="00DC513E"/>
    <w:rsid w:val="00DC56FF"/>
    <w:rsid w:val="00DC5BE2"/>
    <w:rsid w:val="00DD2491"/>
    <w:rsid w:val="00DD69ED"/>
    <w:rsid w:val="00DE00D1"/>
    <w:rsid w:val="00DE31E9"/>
    <w:rsid w:val="00DE7D6E"/>
    <w:rsid w:val="00DF0DAB"/>
    <w:rsid w:val="00DF1B7C"/>
    <w:rsid w:val="00E0092E"/>
    <w:rsid w:val="00E01FB2"/>
    <w:rsid w:val="00E02E0F"/>
    <w:rsid w:val="00E02FE8"/>
    <w:rsid w:val="00E06CBD"/>
    <w:rsid w:val="00E07F14"/>
    <w:rsid w:val="00E1017C"/>
    <w:rsid w:val="00E111E2"/>
    <w:rsid w:val="00E15EA2"/>
    <w:rsid w:val="00E17778"/>
    <w:rsid w:val="00E22F44"/>
    <w:rsid w:val="00E23476"/>
    <w:rsid w:val="00E239BC"/>
    <w:rsid w:val="00E24779"/>
    <w:rsid w:val="00E255DE"/>
    <w:rsid w:val="00E27841"/>
    <w:rsid w:val="00E30CAC"/>
    <w:rsid w:val="00E3158F"/>
    <w:rsid w:val="00E3715D"/>
    <w:rsid w:val="00E37938"/>
    <w:rsid w:val="00E45442"/>
    <w:rsid w:val="00E47AAA"/>
    <w:rsid w:val="00E517D2"/>
    <w:rsid w:val="00E540F1"/>
    <w:rsid w:val="00E5574F"/>
    <w:rsid w:val="00E56C05"/>
    <w:rsid w:val="00E61E36"/>
    <w:rsid w:val="00E62845"/>
    <w:rsid w:val="00E6417A"/>
    <w:rsid w:val="00E66EFF"/>
    <w:rsid w:val="00E67486"/>
    <w:rsid w:val="00E67F94"/>
    <w:rsid w:val="00E706A8"/>
    <w:rsid w:val="00E719F5"/>
    <w:rsid w:val="00E726DF"/>
    <w:rsid w:val="00E72B10"/>
    <w:rsid w:val="00E731EA"/>
    <w:rsid w:val="00E77E5E"/>
    <w:rsid w:val="00E81DFB"/>
    <w:rsid w:val="00E83851"/>
    <w:rsid w:val="00E83E82"/>
    <w:rsid w:val="00E84A9F"/>
    <w:rsid w:val="00E84C2D"/>
    <w:rsid w:val="00E872FB"/>
    <w:rsid w:val="00E91D31"/>
    <w:rsid w:val="00E92DD0"/>
    <w:rsid w:val="00E96095"/>
    <w:rsid w:val="00EA1270"/>
    <w:rsid w:val="00EA1B8B"/>
    <w:rsid w:val="00EA3F02"/>
    <w:rsid w:val="00EA612F"/>
    <w:rsid w:val="00EB0EF6"/>
    <w:rsid w:val="00EB3CFF"/>
    <w:rsid w:val="00EB771D"/>
    <w:rsid w:val="00EC3701"/>
    <w:rsid w:val="00EC3E7E"/>
    <w:rsid w:val="00EC563F"/>
    <w:rsid w:val="00ED29CE"/>
    <w:rsid w:val="00ED3027"/>
    <w:rsid w:val="00ED4539"/>
    <w:rsid w:val="00EE6C2E"/>
    <w:rsid w:val="00EE6D35"/>
    <w:rsid w:val="00EE724B"/>
    <w:rsid w:val="00EF13FD"/>
    <w:rsid w:val="00EF5A0D"/>
    <w:rsid w:val="00F01C0E"/>
    <w:rsid w:val="00F05913"/>
    <w:rsid w:val="00F17680"/>
    <w:rsid w:val="00F205FD"/>
    <w:rsid w:val="00F22C6B"/>
    <w:rsid w:val="00F2574A"/>
    <w:rsid w:val="00F26263"/>
    <w:rsid w:val="00F35EF1"/>
    <w:rsid w:val="00F41ED2"/>
    <w:rsid w:val="00F42E40"/>
    <w:rsid w:val="00F440E2"/>
    <w:rsid w:val="00F535AC"/>
    <w:rsid w:val="00F53B5E"/>
    <w:rsid w:val="00F6023D"/>
    <w:rsid w:val="00F6120E"/>
    <w:rsid w:val="00F618CE"/>
    <w:rsid w:val="00F654D9"/>
    <w:rsid w:val="00F66159"/>
    <w:rsid w:val="00F66C01"/>
    <w:rsid w:val="00F7127C"/>
    <w:rsid w:val="00F72F21"/>
    <w:rsid w:val="00F73427"/>
    <w:rsid w:val="00F73747"/>
    <w:rsid w:val="00F81DA4"/>
    <w:rsid w:val="00F82111"/>
    <w:rsid w:val="00F93988"/>
    <w:rsid w:val="00F95C32"/>
    <w:rsid w:val="00F97ADF"/>
    <w:rsid w:val="00FA1378"/>
    <w:rsid w:val="00FA47E9"/>
    <w:rsid w:val="00FA6891"/>
    <w:rsid w:val="00FB374D"/>
    <w:rsid w:val="00FB43FB"/>
    <w:rsid w:val="00FB6812"/>
    <w:rsid w:val="00FB7015"/>
    <w:rsid w:val="00FC53B9"/>
    <w:rsid w:val="00FD012F"/>
    <w:rsid w:val="00FD21B3"/>
    <w:rsid w:val="00FD2468"/>
    <w:rsid w:val="00FD3360"/>
    <w:rsid w:val="00FE08DF"/>
    <w:rsid w:val="00FE2CF4"/>
    <w:rsid w:val="00FE53F1"/>
    <w:rsid w:val="00FE697E"/>
    <w:rsid w:val="00FE71A2"/>
    <w:rsid w:val="00FF056B"/>
    <w:rsid w:val="00FF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557BF2"/>
  <w15:chartTrackingRefBased/>
  <w15:docId w15:val="{212639A2-C9A5-43E2-BA5C-01D6BDB8C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2F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A2F13"/>
  </w:style>
  <w:style w:type="paragraph" w:styleId="a5">
    <w:name w:val="footer"/>
    <w:basedOn w:val="a"/>
    <w:link w:val="a6"/>
    <w:uiPriority w:val="99"/>
    <w:unhideWhenUsed/>
    <w:rsid w:val="002A2F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A2F13"/>
  </w:style>
  <w:style w:type="character" w:styleId="a7">
    <w:name w:val="line number"/>
    <w:basedOn w:val="a0"/>
    <w:uiPriority w:val="99"/>
    <w:semiHidden/>
    <w:unhideWhenUsed/>
    <w:rsid w:val="005859D2"/>
  </w:style>
  <w:style w:type="paragraph" w:styleId="a8">
    <w:name w:val="Normal (Web)"/>
    <w:basedOn w:val="a"/>
    <w:uiPriority w:val="99"/>
    <w:semiHidden/>
    <w:unhideWhenUsed/>
    <w:rsid w:val="002B6131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D250D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rsid w:val="00D250D5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D250D5"/>
    <w:pPr>
      <w:spacing w:line="240" w:lineRule="auto"/>
    </w:pPr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rsid w:val="00D250D5"/>
    <w:rPr>
      <w:rFonts w:ascii="Calibri" w:hAnsi="Calibri" w:cs="Calibri"/>
    </w:rPr>
  </w:style>
  <w:style w:type="paragraph" w:styleId="a9">
    <w:name w:val="endnote text"/>
    <w:basedOn w:val="a"/>
    <w:link w:val="aa"/>
    <w:uiPriority w:val="99"/>
    <w:semiHidden/>
    <w:unhideWhenUsed/>
    <w:rsid w:val="003B52D1"/>
    <w:pPr>
      <w:snapToGrid w:val="0"/>
    </w:pPr>
  </w:style>
  <w:style w:type="character" w:customStyle="1" w:styleId="aa">
    <w:name w:val="尾注文本 字符"/>
    <w:basedOn w:val="a0"/>
    <w:link w:val="a9"/>
    <w:uiPriority w:val="99"/>
    <w:semiHidden/>
    <w:rsid w:val="003B52D1"/>
  </w:style>
  <w:style w:type="character" w:styleId="ab">
    <w:name w:val="endnote reference"/>
    <w:basedOn w:val="a0"/>
    <w:uiPriority w:val="99"/>
    <w:semiHidden/>
    <w:unhideWhenUsed/>
    <w:rsid w:val="003B52D1"/>
    <w:rPr>
      <w:vertAlign w:val="superscript"/>
    </w:rPr>
  </w:style>
  <w:style w:type="paragraph" w:styleId="ac">
    <w:name w:val="Revision"/>
    <w:hidden/>
    <w:uiPriority w:val="99"/>
    <w:semiHidden/>
    <w:rsid w:val="002C3D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7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0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69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2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9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09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15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647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87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885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9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2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24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86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31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85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08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39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744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55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9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0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09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42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9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1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6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8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68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7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7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7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13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5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0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8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68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7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5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87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67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9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7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22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70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5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4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39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7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9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86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44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7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1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26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49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8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9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2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67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4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1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1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1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7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8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6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6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06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0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28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7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75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4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73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9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85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3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34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4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34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4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9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6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0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6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2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8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20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5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9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83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64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3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54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4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7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8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0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9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29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4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9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6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9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6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9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13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86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8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4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1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4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8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32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2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5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7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93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2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7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43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6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3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8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67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8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3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30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2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5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96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6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2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9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7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0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1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07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38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0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7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0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26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2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9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06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9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8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32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2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7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0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5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8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8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2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31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7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25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2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4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1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D38198-1D59-5B48-99B3-1C3944D7D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1</TotalTime>
  <Pages>2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</dc:creator>
  <cp:keywords/>
  <dc:description/>
  <cp:lastModifiedBy>lik</cp:lastModifiedBy>
  <cp:revision>277</cp:revision>
  <dcterms:created xsi:type="dcterms:W3CDTF">2024-04-08T07:13:00Z</dcterms:created>
  <dcterms:modified xsi:type="dcterms:W3CDTF">2024-06-14T13:29:00Z</dcterms:modified>
</cp:coreProperties>
</file>